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0CE711" w14:textId="77777777" w:rsidR="0078131A" w:rsidRPr="00633BC4" w:rsidRDefault="00633BC4">
      <w:pPr>
        <w:rPr>
          <w:rFonts w:ascii="Times" w:hAnsi="Times"/>
          <w:b/>
        </w:rPr>
      </w:pPr>
      <w:r w:rsidRPr="00633BC4">
        <w:rPr>
          <w:rFonts w:ascii="Times" w:hAnsi="Times"/>
          <w:b/>
        </w:rPr>
        <w:t>SUPPLEMENTARY DATA</w:t>
      </w:r>
    </w:p>
    <w:p w14:paraId="6E093B0F" w14:textId="7D7348F9" w:rsidR="00363EBE" w:rsidRDefault="00633BC4">
      <w:r>
        <w:t xml:space="preserve">Mass spectrum of </w:t>
      </w:r>
      <w:r>
        <w:rPr>
          <w:i/>
        </w:rPr>
        <w:t xml:space="preserve">Rhodothermus marinus </w:t>
      </w:r>
      <w:r w:rsidR="000A1A57">
        <w:t>strain 4253 peak 1-4, identical specta were found for all three carotenoid producing strains. None of these peaks were detected in the knock-out strain SB-71.</w:t>
      </w:r>
    </w:p>
    <w:p w14:paraId="732B9E04" w14:textId="77777777" w:rsidR="00633BC4" w:rsidRDefault="00633BC4">
      <w:r>
        <w:rPr>
          <w:noProof/>
          <w:lang w:val="en-GB" w:eastAsia="en-GB"/>
        </w:rPr>
        <w:drawing>
          <wp:inline distT="0" distB="0" distL="0" distR="0" wp14:anchorId="6FDDD0B1" wp14:editId="2B9C0BB7">
            <wp:extent cx="5270500" cy="3113499"/>
            <wp:effectExtent l="0" t="0" r="0" b="1079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113499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6B59EB1F" w14:textId="77777777" w:rsidR="00633BC4" w:rsidRDefault="00633BC4"/>
    <w:p w14:paraId="739E0536" w14:textId="77777777" w:rsidR="00633BC4" w:rsidRDefault="00633BC4">
      <w:r>
        <w:rPr>
          <w:noProof/>
          <w:lang w:val="en-GB" w:eastAsia="en-GB"/>
        </w:rPr>
        <w:drawing>
          <wp:inline distT="0" distB="0" distL="0" distR="0" wp14:anchorId="1C7A373C" wp14:editId="17A5C4C7">
            <wp:extent cx="5270500" cy="3417957"/>
            <wp:effectExtent l="0" t="0" r="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417957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103AD9B0" w14:textId="77777777" w:rsidR="00633BC4" w:rsidRDefault="00633BC4">
      <w:r>
        <w:rPr>
          <w:noProof/>
          <w:lang w:val="en-GB" w:eastAsia="en-GB"/>
        </w:rPr>
        <w:lastRenderedPageBreak/>
        <w:drawing>
          <wp:inline distT="0" distB="0" distL="0" distR="0" wp14:anchorId="4D7AC0D0" wp14:editId="7943C014">
            <wp:extent cx="5270500" cy="2806053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806053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3CBDEC29" w14:textId="77777777" w:rsidR="00633BC4" w:rsidRPr="00633BC4" w:rsidRDefault="00633BC4">
      <w:r>
        <w:rPr>
          <w:noProof/>
          <w:lang w:val="en-GB" w:eastAsia="en-GB"/>
        </w:rPr>
        <w:drawing>
          <wp:inline distT="0" distB="0" distL="0" distR="0" wp14:anchorId="372CBB46" wp14:editId="4A193795">
            <wp:extent cx="5270500" cy="3625299"/>
            <wp:effectExtent l="0" t="0" r="0" b="6985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25299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5D19B5B6" w14:textId="77777777" w:rsidR="00633BC4" w:rsidRDefault="00633BC4">
      <w:r>
        <w:br w:type="page"/>
      </w:r>
    </w:p>
    <w:p w14:paraId="3E5CF8A2" w14:textId="77777777" w:rsidR="00363EBE" w:rsidRDefault="00363EBE"/>
    <w:tbl>
      <w:tblPr>
        <w:tblpPr w:leftFromText="180" w:rightFromText="180" w:vertAnchor="page" w:horzAnchor="page" w:tblpX="1349" w:tblpY="2743"/>
        <w:tblW w:w="9747" w:type="dxa"/>
        <w:tblLayout w:type="fixed"/>
        <w:tblLook w:val="04A0" w:firstRow="1" w:lastRow="0" w:firstColumn="1" w:lastColumn="0" w:noHBand="0" w:noVBand="1"/>
      </w:tblPr>
      <w:tblGrid>
        <w:gridCol w:w="1526"/>
        <w:gridCol w:w="1701"/>
        <w:gridCol w:w="1417"/>
        <w:gridCol w:w="1418"/>
        <w:gridCol w:w="850"/>
        <w:gridCol w:w="1276"/>
        <w:gridCol w:w="1559"/>
      </w:tblGrid>
      <w:tr w:rsidR="00363EBE" w:rsidRPr="00363EBE" w14:paraId="15DF0876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3FD0" w14:textId="77777777" w:rsidR="00363EBE" w:rsidRPr="00363EBE" w:rsidRDefault="005744BD" w:rsidP="00363EBE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train</w:t>
            </w:r>
            <w:r w:rsidR="00363EBE">
              <w:rPr>
                <w:rFonts w:ascii="Times" w:eastAsia="Times New Roman" w:hAnsi="Times" w:cs="Times New Roman"/>
                <w:color w:val="000000"/>
              </w:rPr>
              <w:t>:</w:t>
            </w:r>
          </w:p>
        </w:tc>
        <w:tc>
          <w:tcPr>
            <w:tcW w:w="8221" w:type="dxa"/>
            <w:gridSpan w:val="6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C3B0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t>Fragmentation data</w:t>
            </w:r>
          </w:p>
        </w:tc>
      </w:tr>
      <w:tr w:rsidR="00363EBE" w:rsidRPr="00363EBE" w14:paraId="429240FB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6252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4252</w:t>
            </w:r>
          </w:p>
        </w:tc>
        <w:tc>
          <w:tcPr>
            <w:tcW w:w="8221" w:type="dxa"/>
            <w:gridSpan w:val="6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BA42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63EBE" w:rsidRPr="00363EBE" w14:paraId="79A10A9B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B033" w14:textId="77777777" w:rsidR="00363EBE" w:rsidRPr="00363EBE" w:rsidRDefault="005744BD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Peak 1</w:t>
            </w:r>
          </w:p>
        </w:tc>
        <w:tc>
          <w:tcPr>
            <w:tcW w:w="8221" w:type="dxa"/>
            <w:gridSpan w:val="6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9E9E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63EBE" w:rsidRPr="00363EBE" w14:paraId="2604BDC4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DC36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Source of frag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DFDB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Detected ma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9F09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Formu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0B3D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Theoretical Ma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FD60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Del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1A06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4355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Proposed Ion</w:t>
            </w:r>
          </w:p>
        </w:tc>
      </w:tr>
      <w:tr w:rsidR="00363EBE" w:rsidRPr="00363EBE" w14:paraId="0473E668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F0D049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Targ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735052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910.66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DD1E6D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C59H90O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E4FDC2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910.66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E7E439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2B5C5C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3.12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8326CA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[M]*+</w:t>
            </w:r>
          </w:p>
        </w:tc>
      </w:tr>
      <w:tr w:rsidR="00363EBE" w:rsidRPr="00363EBE" w14:paraId="52B2E37B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6D5AE125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  <w:u w:val="single"/>
              </w:rPr>
            </w:pPr>
            <w:r w:rsidRPr="00363EBE">
              <w:rPr>
                <w:rFonts w:ascii="Times" w:eastAsia="Times New Roman" w:hAnsi="Times" w:cs="Times New Roman"/>
                <w:color w:val="000000"/>
                <w:u w:val="single"/>
              </w:rPr>
              <w:t>Caroteno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527C3F94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  <w:u w:val="single"/>
              </w:rPr>
            </w:pPr>
            <w:r w:rsidRPr="00363EBE">
              <w:rPr>
                <w:rFonts w:ascii="Times" w:eastAsia="Times New Roman" w:hAnsi="Times" w:cs="Times New Roman"/>
                <w:color w:val="000000"/>
                <w:u w:val="single"/>
              </w:rPr>
              <w:t>535.43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039FE36A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  <w:u w:val="single"/>
              </w:rPr>
            </w:pPr>
            <w:r w:rsidRPr="00363EBE">
              <w:rPr>
                <w:rFonts w:ascii="Times" w:eastAsia="Times New Roman" w:hAnsi="Times" w:cs="Times New Roman"/>
                <w:color w:val="000000"/>
                <w:u w:val="single"/>
              </w:rPr>
              <w:t>C40H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27E41A66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  <w:u w:val="single"/>
              </w:rPr>
            </w:pPr>
            <w:r w:rsidRPr="00363EBE">
              <w:rPr>
                <w:rFonts w:ascii="Times" w:eastAsia="Times New Roman" w:hAnsi="Times" w:cs="Times New Roman"/>
                <w:color w:val="000000"/>
                <w:u w:val="single"/>
              </w:rPr>
              <w:t>535.4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74D57A11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  <w:u w:val="single"/>
              </w:rPr>
            </w:pPr>
            <w:r w:rsidRPr="00363EBE">
              <w:rPr>
                <w:rFonts w:ascii="Times" w:eastAsia="Times New Roman" w:hAnsi="Times" w:cs="Times New Roman"/>
                <w:color w:val="000000"/>
                <w:u w:val="singl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3CB8D52A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  <w:u w:val="single"/>
              </w:rPr>
            </w:pPr>
            <w:r w:rsidRPr="00363EBE">
              <w:rPr>
                <w:rFonts w:ascii="Times" w:eastAsia="Times New Roman" w:hAnsi="Times" w:cs="Times New Roman"/>
                <w:color w:val="000000"/>
                <w:u w:val="single"/>
              </w:rPr>
              <w:t>2.59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19D670D2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  <w:u w:val="single"/>
              </w:rPr>
            </w:pPr>
            <w:r w:rsidRPr="00363EBE">
              <w:rPr>
                <w:rFonts w:ascii="Times" w:eastAsia="Times New Roman" w:hAnsi="Times" w:cs="Times New Roman"/>
                <w:color w:val="000000"/>
                <w:u w:val="single"/>
              </w:rPr>
              <w:t>[M+H]+</w:t>
            </w:r>
          </w:p>
        </w:tc>
      </w:tr>
      <w:tr w:rsidR="00363EBE" w:rsidRPr="00363EBE" w14:paraId="2DA67B05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3CDD28E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Glu+Fa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A136880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359.2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59CEB50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C19H35O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FFC3CCB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359.2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0AB524B2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24D7856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5.94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10E5382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[M+H]+</w:t>
            </w:r>
          </w:p>
        </w:tc>
      </w:tr>
      <w:tr w:rsidR="00363EBE" w:rsidRPr="00363EBE" w14:paraId="058340B0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6CA2BA8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Glu+Fa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4F9B8C0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341.2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B318D18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C19H33O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6FEA890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341.23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29563CC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-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08224787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1.68E+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61EC549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[M+H]+</w:t>
            </w:r>
          </w:p>
        </w:tc>
      </w:tr>
      <w:tr w:rsidR="00363EBE" w:rsidRPr="00363EBE" w14:paraId="1D161D0A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5823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F308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5C37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6971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0E7C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7D65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5711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63EBE" w:rsidRPr="00363EBE" w14:paraId="751DCDAD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D7C1" w14:textId="77777777" w:rsidR="00363EBE" w:rsidRPr="00363EBE" w:rsidRDefault="005744BD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Peak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001F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8C96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42D6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FEC1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2B6B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AAFF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63EBE" w:rsidRPr="00363EBE" w14:paraId="10BD2067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6C46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Source of frag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67D0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Detected ma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5ABF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Formu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3676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Theoretical Ma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4E58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Del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5B03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6226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Proposed Ion</w:t>
            </w:r>
          </w:p>
        </w:tc>
      </w:tr>
      <w:tr w:rsidR="00363EBE" w:rsidRPr="00363EBE" w14:paraId="74BBB337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90C5AB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Targ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FBF814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925.65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68F1A1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C59H89O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0A8994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925.65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4CAF4E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EE3A8C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1.24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48E666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[M+H]+</w:t>
            </w:r>
          </w:p>
        </w:tc>
      </w:tr>
      <w:tr w:rsidR="00363EBE" w:rsidRPr="00363EBE" w14:paraId="5E4AB033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5FD72EDA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Caroteno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5D2D545C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549.40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2F0A2E3B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C40H53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349C5AFC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549.4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6D5B4F4F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62FE7AC4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6.60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57B88ECA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[M+H]+</w:t>
            </w:r>
          </w:p>
        </w:tc>
      </w:tr>
      <w:tr w:rsidR="00363EBE" w:rsidRPr="00363EBE" w14:paraId="62DD0DFF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256860A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Glu+Fa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C6134F3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359.24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8395047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C19H35O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09C99355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359.2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525C7B3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-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56ACAC2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6.08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CF15F2D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[M+H]+</w:t>
            </w:r>
          </w:p>
        </w:tc>
      </w:tr>
      <w:tr w:rsidR="00363EBE" w:rsidRPr="00363EBE" w14:paraId="2DDB6132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56EE8DF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Glu+Fa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AE888CF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341.23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5D51FD9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C19H33O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C33BFF1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341.23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85760E9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-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B2D94C0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7.05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EB055E0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[M+H]+</w:t>
            </w:r>
          </w:p>
        </w:tc>
      </w:tr>
      <w:tr w:rsidR="00363EBE" w:rsidRPr="00363EBE" w14:paraId="1AFE7269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14:paraId="542C8771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Keto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14:paraId="4B54D071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203.1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14:paraId="0FCD6974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C14H19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14:paraId="565337EB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203.14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14:paraId="519515BA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-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14:paraId="5F6F54DD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6.42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14:paraId="4D178963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[M+H]+</w:t>
            </w:r>
          </w:p>
        </w:tc>
      </w:tr>
      <w:tr w:rsidR="00363EBE" w:rsidRPr="00363EBE" w14:paraId="1CA15074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D8A6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1C1D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6D23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A113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02B5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CB6D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B6C5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63EBE" w:rsidRPr="00363EBE" w14:paraId="4CA42B87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350C" w14:textId="77777777" w:rsidR="00363EBE" w:rsidRPr="00363EBE" w:rsidRDefault="005744BD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Peak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156E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F168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F176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E4B4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A702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B47F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63EBE" w:rsidRPr="00363EBE" w14:paraId="3E36D818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A725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Source of frag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0CC2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Detected ma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51E9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Formu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0C8B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Theoretical Ma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137A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Del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0722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9F0F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Proposed Ion</w:t>
            </w:r>
          </w:p>
        </w:tc>
      </w:tr>
      <w:tr w:rsidR="00363EBE" w:rsidRPr="00363EBE" w14:paraId="0FD45A29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0CDBCC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Targ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58FB19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926.65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A5CDB1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C59H90O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D0D073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926.66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D99AC0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12A2D2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2.59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FD41DB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[M]*+</w:t>
            </w:r>
          </w:p>
        </w:tc>
      </w:tr>
      <w:tr w:rsidR="00363EBE" w:rsidRPr="00363EBE" w14:paraId="13191AA9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60938413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Caroteno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163EBB0D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567.4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7F9A95A5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C40H55O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686BD66C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567.4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0C0DD444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0994DED1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1.55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2F34AE8D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[M+H]+</w:t>
            </w:r>
          </w:p>
        </w:tc>
      </w:tr>
      <w:tr w:rsidR="00363EBE" w:rsidRPr="00363EBE" w14:paraId="3C57BA03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45208B27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  <w:u w:val="single"/>
              </w:rPr>
            </w:pPr>
            <w:r w:rsidRPr="00363EBE">
              <w:rPr>
                <w:rFonts w:ascii="Times" w:eastAsia="Times New Roman" w:hAnsi="Times" w:cs="Times New Roman"/>
                <w:color w:val="000000"/>
                <w:u w:val="single"/>
              </w:rPr>
              <w:t>Caroteno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0C873522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  <w:u w:val="single"/>
              </w:rPr>
            </w:pPr>
            <w:r w:rsidRPr="00363EBE">
              <w:rPr>
                <w:rFonts w:ascii="Times" w:eastAsia="Times New Roman" w:hAnsi="Times" w:cs="Times New Roman"/>
                <w:color w:val="000000"/>
                <w:u w:val="single"/>
              </w:rPr>
              <w:t>550.4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3A0E0449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  <w:u w:val="single"/>
              </w:rPr>
            </w:pPr>
            <w:r w:rsidRPr="00363EBE">
              <w:rPr>
                <w:rFonts w:ascii="Times" w:eastAsia="Times New Roman" w:hAnsi="Times" w:cs="Times New Roman"/>
                <w:color w:val="000000"/>
                <w:u w:val="single"/>
              </w:rPr>
              <w:t>C40H54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46C7416E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  <w:u w:val="single"/>
              </w:rPr>
            </w:pPr>
            <w:r w:rsidRPr="00363EBE">
              <w:rPr>
                <w:rFonts w:ascii="Times" w:eastAsia="Times New Roman" w:hAnsi="Times" w:cs="Times New Roman"/>
                <w:color w:val="000000"/>
                <w:u w:val="single"/>
              </w:rPr>
              <w:t>550.4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6525FBCA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  <w:u w:val="single"/>
              </w:rPr>
            </w:pPr>
            <w:r w:rsidRPr="00363EBE">
              <w:rPr>
                <w:rFonts w:ascii="Times" w:eastAsia="Times New Roman" w:hAnsi="Times" w:cs="Times New Roman"/>
                <w:color w:val="000000"/>
                <w:u w:val="single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7D39649F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  <w:u w:val="single"/>
              </w:rPr>
            </w:pPr>
            <w:r w:rsidRPr="00363EBE">
              <w:rPr>
                <w:rFonts w:ascii="Times" w:eastAsia="Times New Roman" w:hAnsi="Times" w:cs="Times New Roman"/>
                <w:color w:val="000000"/>
                <w:u w:val="single"/>
              </w:rPr>
              <w:t>1.71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1DD62BB6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  <w:u w:val="single"/>
              </w:rPr>
            </w:pPr>
            <w:r w:rsidRPr="00363EBE">
              <w:rPr>
                <w:rFonts w:ascii="Times" w:eastAsia="Times New Roman" w:hAnsi="Times" w:cs="Times New Roman"/>
                <w:color w:val="000000"/>
                <w:u w:val="single"/>
              </w:rPr>
              <w:t>[M]*+</w:t>
            </w:r>
          </w:p>
        </w:tc>
      </w:tr>
      <w:tr w:rsidR="00363EBE" w:rsidRPr="00363EBE" w14:paraId="309535B9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0C87D737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Glu+Fa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2580F74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359.2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755B101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C19H35O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D74415D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359.2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FFC69FE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-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17B33FB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2.04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E85DDA7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[M+H]+</w:t>
            </w:r>
          </w:p>
        </w:tc>
      </w:tr>
      <w:tr w:rsidR="00363EBE" w:rsidRPr="00363EBE" w14:paraId="0637E03B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73ABCD1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Glu+Fa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36A8A1F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341.2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941AC31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C19H33O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777A0FB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341.23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367741B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-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2DE0F1F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5.44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BF6CD89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[M+H]+</w:t>
            </w:r>
          </w:p>
        </w:tc>
      </w:tr>
      <w:tr w:rsidR="00363EBE" w:rsidRPr="00363EBE" w14:paraId="7F12335E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FAA5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6328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DFDC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A4BB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816A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6D11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E96F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63EBE" w:rsidRPr="00363EBE" w14:paraId="25B033C6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9A80" w14:textId="77777777" w:rsidR="00363EBE" w:rsidRPr="00363EBE" w:rsidRDefault="005744BD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Peak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1C5B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B2A3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006B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BD3F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F273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1A71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63EBE" w:rsidRPr="00363EBE" w14:paraId="67C35BDB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FAC8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Source of frag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D248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Detected ma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BEF1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Formu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F288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Theoretical Ma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F538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Del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2675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2A6C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Proposed Ion</w:t>
            </w:r>
          </w:p>
        </w:tc>
      </w:tr>
      <w:tr w:rsidR="00363EBE" w:rsidRPr="00363EBE" w14:paraId="2F191617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A7CC9B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Targ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612D4D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940.6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13B865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C59H88O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95B0DD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940.64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AEF4A4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EBEFB3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2.92E+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5781BD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[M]*+</w:t>
            </w:r>
          </w:p>
        </w:tc>
      </w:tr>
      <w:tr w:rsidR="00363EBE" w:rsidRPr="00363EBE" w14:paraId="2DF138C2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70712F71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Caroteno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41360001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523.35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4FAB0D3D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C37H47O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7027C60F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523.3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40E612AD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55675FF9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1.34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79D9A739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[M+H]+</w:t>
            </w:r>
          </w:p>
        </w:tc>
      </w:tr>
      <w:tr w:rsidR="00363EBE" w:rsidRPr="00363EBE" w14:paraId="3CADAD9B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A1B387B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Glu+Fa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1527D89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359.24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4A6A2BE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C19H35O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7BE5925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359.2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C6EBFAE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-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FBC2484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2.49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FD1BF88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[M+H]+</w:t>
            </w:r>
          </w:p>
        </w:tc>
      </w:tr>
      <w:tr w:rsidR="00363EBE" w:rsidRPr="00363EBE" w14:paraId="4CD7FC6A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DE9EE0B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Glu+Fa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25E1AED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341.2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F3BC48D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C19H33O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2F00F85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341.23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E9020EE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-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A4C2C78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2.31E+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752C18C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[M+H]+</w:t>
            </w:r>
          </w:p>
        </w:tc>
      </w:tr>
      <w:tr w:rsidR="00363EBE" w:rsidRPr="00363EBE" w14:paraId="4C80CB7E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14:paraId="14FB3F35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keto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14:paraId="05B49FC9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203.14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14:paraId="7D629917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C14H19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14:paraId="4A97F49A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203.14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14:paraId="428F8B7E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-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14:paraId="17E7288F" w14:textId="77777777" w:rsidR="00363EBE" w:rsidRPr="00363EBE" w:rsidRDefault="00363EBE" w:rsidP="00363EB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2.53E+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14:paraId="1A0BA9E1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  <w:r w:rsidRPr="00363EBE">
              <w:rPr>
                <w:rFonts w:ascii="Times" w:eastAsia="Times New Roman" w:hAnsi="Times" w:cs="Times New Roman"/>
                <w:color w:val="000000"/>
              </w:rPr>
              <w:t>[M+H]+</w:t>
            </w:r>
          </w:p>
        </w:tc>
      </w:tr>
      <w:tr w:rsidR="00363EBE" w:rsidRPr="00363EBE" w14:paraId="4804517E" w14:textId="77777777" w:rsidTr="00363EBE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87CE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93F2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87E6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6C5B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A4D0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C3E4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ACE9" w14:textId="77777777" w:rsidR="00363EBE" w:rsidRPr="00363EBE" w:rsidRDefault="00363EBE" w:rsidP="00363EB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</w:tbl>
    <w:p w14:paraId="68B7295C" w14:textId="4A9CB384" w:rsidR="00363EBE" w:rsidRDefault="00633BC4">
      <w:r>
        <w:t xml:space="preserve">Selected fragmentation data for </w:t>
      </w:r>
      <w:r>
        <w:rPr>
          <w:i/>
        </w:rPr>
        <w:t xml:space="preserve">Rhodothermus marinus </w:t>
      </w:r>
      <w:r>
        <w:t>strain 4252</w:t>
      </w:r>
      <w:r>
        <w:rPr>
          <w:vertAlign w:val="superscript"/>
        </w:rPr>
        <w:t>T</w:t>
      </w:r>
      <w:r w:rsidR="000A1A57">
        <w:t>. The highest intensity peaks (seen the figures above) were fragmented and these could be detected in all carotenoid producing strains but not for SB-71.</w:t>
      </w:r>
      <w:bookmarkStart w:id="0" w:name="_GoBack"/>
      <w:bookmarkEnd w:id="0"/>
    </w:p>
    <w:p w14:paraId="3E11C659" w14:textId="77777777" w:rsidR="00D677B6" w:rsidRDefault="00D677B6"/>
    <w:p w14:paraId="582BAB0C" w14:textId="2A75F179" w:rsidR="00D677B6" w:rsidRDefault="00D677B6">
      <w:r>
        <w:t xml:space="preserve">Target </w:t>
      </w:r>
      <w:r>
        <w:tab/>
        <w:t>Precursor Ion</w:t>
      </w:r>
    </w:p>
    <w:p w14:paraId="1E4DD1CA" w14:textId="46DF8FA9" w:rsidR="00D677B6" w:rsidRDefault="00D677B6">
      <w:r>
        <w:t xml:space="preserve">Target </w:t>
      </w:r>
      <w:r>
        <w:tab/>
        <w:t>Precursor ion</w:t>
      </w:r>
    </w:p>
    <w:p w14:paraId="09972854" w14:textId="39559C53" w:rsidR="00D677B6" w:rsidRDefault="00D677B6">
      <w:r>
        <w:t>Carotenoid</w:t>
      </w:r>
      <w:r>
        <w:tab/>
        <w:t>Fragment ion containing the isoprene backbone of the carotenoid</w:t>
      </w:r>
    </w:p>
    <w:p w14:paraId="06F2E181" w14:textId="60E98134" w:rsidR="00D677B6" w:rsidRDefault="00D677B6">
      <w:r>
        <w:t>Glu+Fa13</w:t>
      </w:r>
      <w:r>
        <w:tab/>
        <w:t>Fragment ion containing the glucose and fatty acid</w:t>
      </w:r>
    </w:p>
    <w:p w14:paraId="5CF592AB" w14:textId="1E0881BF" w:rsidR="00D677B6" w:rsidRPr="00633BC4" w:rsidRDefault="00D677B6">
      <w:r>
        <w:t>Ketoring</w:t>
      </w:r>
      <w:r>
        <w:tab/>
        <w:t>Fragment ion containing a keto group on the beta ionene ring</w:t>
      </w:r>
    </w:p>
    <w:sectPr w:rsidR="00D677B6" w:rsidRPr="00633BC4" w:rsidSect="0078131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00E800" w14:textId="77777777" w:rsidR="001A7C98" w:rsidRDefault="001A7C98" w:rsidP="00633BC4">
      <w:r>
        <w:separator/>
      </w:r>
    </w:p>
  </w:endnote>
  <w:endnote w:type="continuationSeparator" w:id="0">
    <w:p w14:paraId="433C6220" w14:textId="77777777" w:rsidR="001A7C98" w:rsidRDefault="001A7C98" w:rsidP="00633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DF3E9C" w14:textId="77777777" w:rsidR="001A7C98" w:rsidRDefault="001A7C98" w:rsidP="00633BC4">
      <w:r>
        <w:separator/>
      </w:r>
    </w:p>
  </w:footnote>
  <w:footnote w:type="continuationSeparator" w:id="0">
    <w:p w14:paraId="5BF027E1" w14:textId="77777777" w:rsidR="001A7C98" w:rsidRDefault="001A7C98" w:rsidP="00633B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EBE"/>
    <w:rsid w:val="000A1A57"/>
    <w:rsid w:val="0017204C"/>
    <w:rsid w:val="001A7C98"/>
    <w:rsid w:val="00363EBE"/>
    <w:rsid w:val="005744BD"/>
    <w:rsid w:val="00633BC4"/>
    <w:rsid w:val="0078131A"/>
    <w:rsid w:val="00D677B6"/>
    <w:rsid w:val="00E40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94D1F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3B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3BC4"/>
  </w:style>
  <w:style w:type="paragraph" w:styleId="Footer">
    <w:name w:val="footer"/>
    <w:basedOn w:val="Normal"/>
    <w:link w:val="FooterChar"/>
    <w:uiPriority w:val="99"/>
    <w:unhideWhenUsed/>
    <w:rsid w:val="00633B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3BC4"/>
  </w:style>
  <w:style w:type="paragraph" w:styleId="BalloonText">
    <w:name w:val="Balloon Text"/>
    <w:basedOn w:val="Normal"/>
    <w:link w:val="BalloonTextChar"/>
    <w:uiPriority w:val="99"/>
    <w:semiHidden/>
    <w:unhideWhenUsed/>
    <w:rsid w:val="00633B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BC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43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333</Words>
  <Characters>1902</Characters>
  <Application>Microsoft Macintosh Word</Application>
  <DocSecurity>0</DocSecurity>
  <Lines>15</Lines>
  <Paragraphs>4</Paragraphs>
  <ScaleCrop>false</ScaleCrop>
  <Company>Bioteknik, LTH</Company>
  <LinksUpToDate>false</LinksUpToDate>
  <CharactersWithSpaces>2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</dc:creator>
  <cp:keywords/>
  <dc:description/>
  <cp:lastModifiedBy>Emanuel Ron</cp:lastModifiedBy>
  <cp:revision>4</cp:revision>
  <dcterms:created xsi:type="dcterms:W3CDTF">2016-08-01T12:41:00Z</dcterms:created>
  <dcterms:modified xsi:type="dcterms:W3CDTF">2016-12-20T08:40:00Z</dcterms:modified>
</cp:coreProperties>
</file>